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Correlation between OTUs decreases with phylogenetic distance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9370</wp:posOffset>
                </wp:positionH>
                <wp:positionV relativeFrom="page">
                  <wp:posOffset>1374775</wp:posOffset>
                </wp:positionV>
                <wp:extent cx="4013200" cy="3945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0" cy="394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12"/>
                              <w:gridCol w:w="1876"/>
                              <w:gridCol w:w="1332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  <w:t>Spearman r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Anteriornares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3.70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Buccalmucos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70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Hardpalat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5.7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Keratinizedgingiv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2.10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LAntecubitalfoss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2.60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LRetroauricularcreas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2.0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Midvagin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10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PalatineTonsils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7.7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Posteriorfornix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3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Antecubitalfoss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4.60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RRetroauricularcreas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00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aliv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70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tool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3.20E-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ubgingivalplaqu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00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Supragingivalplaqu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7.30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hroat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6.70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Tonguedorsum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1.30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Vaginalintroitus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  <w:t>3.50E-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pt;height:310.65pt;mso-wrap-distance-left:9pt;mso-wrap-distance-right:9pt;mso-wrap-distance-top:0pt;mso-wrap-distance-bottom:0pt;margin-top:108.25pt;mso-position-vertical-relative:page;margin-left:103.1pt;mso-position-horizontal-relative:page">
                <v:fill opacity="0f"/>
                <v:textbox inset="0in,0in,0in,0in">
                  <w:txbxContent>
                    <w:tbl>
                      <w:tblPr>
                        <w:tblW w:w="63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12"/>
                        <w:gridCol w:w="1876"/>
                        <w:gridCol w:w="1332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  <w:t>Spearman r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Anteriornares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3.70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Buccalmucos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70E-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Hardpalat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5.70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Keratinizedgingiv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2.10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LAntecubitalfoss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2.60E-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LRetroauricularcreas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2.00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Midvagin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10E-0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PalatineTonsils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7.70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Posteriorfornix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30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Antecubitalfoss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4.60E-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RRetroauricularcreas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00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aliva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70E-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tool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3.20E-4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ubgingivalplaqu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00E-0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Supragingivalplaque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7.30E-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hroat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6.70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Tonguedorsum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1.30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Vaginalintroitus</w:t>
                            </w:r>
                          </w:p>
                        </w:tc>
                        <w:tc>
                          <w:tcPr>
                            <w:tcW w:w="18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  <w:t>3.50E-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0:08:00Z</dcterms:created>
  <dc:creator>Jonathan Friedman</dc:creator>
  <dc:description/>
  <cp:keywords/>
  <dc:language>en-US</dc:language>
  <cp:lastModifiedBy>Jonathan Friedman</cp:lastModifiedBy>
  <dcterms:modified xsi:type="dcterms:W3CDTF">2011-08-11T00:08:00Z</dcterms:modified>
  <cp:revision>2</cp:revision>
  <dc:subject/>
  <dc:title/>
</cp:coreProperties>
</file>